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E07BF" w14:textId="77777777" w:rsidR="00DE7F63" w:rsidRPr="00807B77" w:rsidRDefault="00DE7F63" w:rsidP="00DE7F63">
      <w:pPr>
        <w:ind w:leftChars="0" w:left="0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 w:rsidRPr="00807B77">
        <w:rPr>
          <w:rFonts w:ascii="Times New Roman" w:hAnsi="Times New Roman" w:cs="Times New Roman"/>
          <w:b/>
          <w:szCs w:val="24"/>
        </w:rPr>
        <w:t xml:space="preserve">Table </w:t>
      </w:r>
      <w:r w:rsidRPr="00807B77">
        <w:rPr>
          <w:rFonts w:ascii="Times New Roman" w:hAnsi="Times New Roman" w:cs="Times New Roman" w:hint="eastAsia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>1</w:t>
      </w:r>
      <w:r w:rsidRPr="00807B77">
        <w:rPr>
          <w:rFonts w:ascii="Times New Roman" w:hAnsi="Times New Roman" w:cs="Times New Roman" w:hint="eastAsia"/>
          <w:b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>Information of a</w:t>
      </w:r>
      <w:r w:rsidRPr="00807B77">
        <w:rPr>
          <w:rFonts w:ascii="Times New Roman" w:hAnsi="Times New Roman" w:cs="Times New Roman"/>
          <w:b/>
          <w:color w:val="000000" w:themeColor="text1"/>
          <w:szCs w:val="24"/>
        </w:rPr>
        <w:t xml:space="preserve">ntibodies used in Western blotting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8"/>
        <w:gridCol w:w="4583"/>
        <w:gridCol w:w="1589"/>
      </w:tblGrid>
      <w:tr w:rsidR="00DE7F63" w:rsidRPr="007A0F7D" w14:paraId="2F65E324" w14:textId="77777777" w:rsidTr="00D95188">
        <w:tc>
          <w:tcPr>
            <w:tcW w:w="8290" w:type="dxa"/>
            <w:gridSpan w:val="3"/>
            <w:tcBorders>
              <w:bottom w:val="single" w:sz="4" w:space="0" w:color="000000" w:themeColor="text1"/>
            </w:tcBorders>
          </w:tcPr>
          <w:p w14:paraId="606C221F" w14:textId="1DE6E07E" w:rsidR="00DE7F63" w:rsidRPr="007E4EC0" w:rsidRDefault="00DE7F63" w:rsidP="00C17A5F">
            <w:pPr>
              <w:ind w:leftChars="0" w:left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E4E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ntibodies </w:t>
            </w:r>
            <w:r w:rsidRPr="007E4EC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     </w:t>
            </w:r>
            <w:r w:rsidR="00C331C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Vendor              </w:t>
            </w:r>
            <w:r w:rsidRPr="007E4EC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      </w:t>
            </w:r>
            <w:r w:rsidR="00C331C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      </w:t>
            </w:r>
            <w:r w:rsidR="00B93DFC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D95188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B93DFC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 </w:t>
            </w:r>
            <w:r w:rsidRPr="007E4EC0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atalog number</w:t>
            </w:r>
          </w:p>
        </w:tc>
      </w:tr>
      <w:tr w:rsidR="00C331C3" w:rsidRPr="007A0F7D" w14:paraId="65479E50" w14:textId="77777777" w:rsidTr="00D95188">
        <w:tc>
          <w:tcPr>
            <w:tcW w:w="2118" w:type="dxa"/>
            <w:tcBorders>
              <w:bottom w:val="nil"/>
              <w:right w:val="nil"/>
            </w:tcBorders>
          </w:tcPr>
          <w:p w14:paraId="72C7BAC9" w14:textId="7BE3D6EA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ILK</w:t>
            </w:r>
          </w:p>
        </w:tc>
        <w:tc>
          <w:tcPr>
            <w:tcW w:w="4583" w:type="dxa"/>
            <w:tcBorders>
              <w:left w:val="nil"/>
              <w:bottom w:val="nil"/>
              <w:right w:val="nil"/>
            </w:tcBorders>
          </w:tcPr>
          <w:p w14:paraId="7355A1A2" w14:textId="75F9F7CD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Signaling Technology, Danvers, MA, USA</w:t>
            </w:r>
          </w:p>
        </w:tc>
        <w:tc>
          <w:tcPr>
            <w:tcW w:w="1589" w:type="dxa"/>
            <w:tcBorders>
              <w:left w:val="nil"/>
              <w:bottom w:val="nil"/>
            </w:tcBorders>
          </w:tcPr>
          <w:p w14:paraId="3726C45B" w14:textId="0FE9B0F4" w:rsidR="00DE7F63" w:rsidRPr="00965B69" w:rsidRDefault="00351380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2</w:t>
            </w:r>
          </w:p>
        </w:tc>
      </w:tr>
      <w:tr w:rsidR="00C331C3" w:rsidRPr="007A0F7D" w14:paraId="5BF7A0F5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0791594E" w14:textId="42BB7EBF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Flag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6E1BAA93" w14:textId="6AC5FEBC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Signaling Technology, Danvers, M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366BADCF" w14:textId="0C384D36" w:rsidR="00DE7F63" w:rsidRPr="00965B69" w:rsidRDefault="00965B69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793</w:t>
            </w:r>
          </w:p>
        </w:tc>
      </w:tr>
      <w:tr w:rsidR="009377DD" w:rsidRPr="007A0F7D" w14:paraId="27C34481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6CCDD58A" w14:textId="0927CA94" w:rsidR="009377DD" w:rsidRPr="00965B69" w:rsidRDefault="009377DD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Tyr-705 STAT3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2F85EEF8" w14:textId="5B829D83" w:rsidR="009377DD" w:rsidRPr="00965B69" w:rsidRDefault="009377DD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Signaling Technology, Danvers, M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402D5FDC" w14:textId="3CE18DDF" w:rsidR="009377DD" w:rsidRPr="00965B69" w:rsidRDefault="009377DD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9145</w:t>
            </w:r>
          </w:p>
        </w:tc>
      </w:tr>
      <w:tr w:rsidR="00C331C3" w:rsidRPr="007A0F7D" w14:paraId="5D5A7736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45E6D123" w14:textId="748663AC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STAT3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42F20867" w14:textId="550547E7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Signaling Technology, Danvers, M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5A392558" w14:textId="340C7157" w:rsidR="00DE7F63" w:rsidRPr="00965B69" w:rsidRDefault="009377DD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9139</w:t>
            </w:r>
          </w:p>
        </w:tc>
      </w:tr>
      <w:tr w:rsidR="00C331C3" w:rsidRPr="007A0F7D" w14:paraId="29D658EE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729C2F13" w14:textId="4708CB0D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REB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6CC6F1A6" w14:textId="266860BD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Signaling Technology, Danvers, M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27314FFD" w14:textId="1E2BAA7D" w:rsidR="00DE7F63" w:rsidRPr="00965B69" w:rsidRDefault="00965B69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97</w:t>
            </w:r>
          </w:p>
        </w:tc>
      </w:tr>
      <w:tr w:rsidR="00C331C3" w:rsidRPr="007A0F7D" w14:paraId="7C23ACBC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1F1E68E5" w14:textId="7795E94D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1"/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ubulin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6CAAE923" w14:textId="0D53EB62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ell Signaling Technology, Danvers, M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73BEDCA5" w14:textId="10EB7D87" w:rsidR="00DE7F63" w:rsidRPr="00965B69" w:rsidRDefault="00EF4126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4</w:t>
            </w:r>
          </w:p>
        </w:tc>
      </w:tr>
      <w:tr w:rsidR="00C331C3" w:rsidRPr="007A0F7D" w14:paraId="59477857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7FA69FCE" w14:textId="47FA09B3" w:rsidR="00DE7F63" w:rsidRPr="00965B69" w:rsidRDefault="00C331C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UC1-C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364D9740" w14:textId="4C73D1B5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ermo Fisher Scientific, Fremont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59B03E00" w14:textId="2B7D620A" w:rsidR="00DE7F63" w:rsidRPr="00965B69" w:rsidRDefault="00351380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M-1630</w:t>
            </w:r>
            <w:r w:rsidR="009377DD"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P1</w:t>
            </w:r>
          </w:p>
        </w:tc>
      </w:tr>
      <w:tr w:rsidR="00C331C3" w:rsidRPr="007A0F7D" w14:paraId="40FC27E3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25E0827D" w14:textId="543B68D9" w:rsidR="00DE7F63" w:rsidRPr="00965B69" w:rsidRDefault="00D95188" w:rsidP="00D95188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DE7F63"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i-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rCP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30FAC9EE" w14:textId="53130686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ermo Fisher Scientific, Fremont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2021851B" w14:textId="0CCAFEDE" w:rsidR="00DE7F63" w:rsidRPr="00965B69" w:rsidRDefault="007E3F5F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-3400</w:t>
            </w:r>
          </w:p>
        </w:tc>
      </w:tr>
      <w:tr w:rsidR="00C331C3" w:rsidRPr="007A0F7D" w14:paraId="4633FA87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24930975" w14:textId="51C73338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in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37DE86C0" w14:textId="4D36CEB9" w:rsidR="00DE7F63" w:rsidRPr="00965B69" w:rsidRDefault="00D95188" w:rsidP="00D95188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P Biomedicals, Irvine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6EE444E5" w14:textId="2A68983E" w:rsidR="00DE7F63" w:rsidRPr="00965B69" w:rsidRDefault="002A1044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8A000060</w:t>
            </w:r>
          </w:p>
        </w:tc>
      </w:tr>
      <w:tr w:rsidR="00C331C3" w:rsidRPr="007A0F7D" w14:paraId="7B96FD0D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531EF844" w14:textId="6BCFBCCD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-Ser/Thr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66271FC5" w14:textId="4AA55D5B" w:rsidR="00DE7F63" w:rsidRPr="00965B69" w:rsidRDefault="00D95188" w:rsidP="00D95188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,</w:t>
            </w:r>
            <w:r w:rsidRPr="00965B6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ambridge,</w:t>
            </w:r>
            <w:r w:rsidRPr="00965B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05FAA4F5" w14:textId="71E94506" w:rsidR="00DE7F63" w:rsidRPr="00965B69" w:rsidRDefault="00E51BD0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17464</w:t>
            </w:r>
          </w:p>
        </w:tc>
      </w:tr>
      <w:tr w:rsidR="00C331C3" w:rsidRPr="007A0F7D" w14:paraId="4C33FC25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6A76E8CF" w14:textId="3E05E0C4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Fbw7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6ECE4E99" w14:textId="44FB5735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,</w:t>
            </w:r>
            <w:r w:rsidRPr="00965B6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ambridge,</w:t>
            </w:r>
            <w:r w:rsidRPr="00965B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7BAA3804" w14:textId="73CFA5D1" w:rsidR="00DE7F63" w:rsidRPr="00965B69" w:rsidRDefault="006B0E29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171961</w:t>
            </w:r>
          </w:p>
        </w:tc>
      </w:tr>
      <w:tr w:rsidR="00C331C3" w:rsidRPr="007A0F7D" w14:paraId="2939542F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015CF9AD" w14:textId="27DCC934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ubiquitin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66E31A57" w14:textId="65A9BD80" w:rsidR="00DE7F63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31767A29" w14:textId="23E2A04D" w:rsidR="00DE7F63" w:rsidRPr="00965B69" w:rsidRDefault="008A484C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c-8017</w:t>
            </w:r>
          </w:p>
        </w:tc>
      </w:tr>
      <w:tr w:rsidR="00C331C3" w:rsidRPr="007A0F7D" w14:paraId="1E018F29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175F4806" w14:textId="7DEAF252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KC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3D5AC374" w14:textId="3BD7C1F9" w:rsidR="00DE7F63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5E091899" w14:textId="4371A693" w:rsidR="00DE7F63" w:rsidRPr="00965B69" w:rsidRDefault="008A484C" w:rsidP="00C17A5F">
            <w:pPr>
              <w:ind w:leftChars="0" w:left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c-8393</w:t>
            </w:r>
          </w:p>
        </w:tc>
      </w:tr>
      <w:tr w:rsidR="00C331C3" w:rsidRPr="007A0F7D" w14:paraId="6D42755B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3CDDC8C0" w14:textId="737A9FC0" w:rsidR="00DE7F63" w:rsidRPr="00965B69" w:rsidRDefault="00D95188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Ser-657</w:t>
            </w:r>
            <w:r w:rsidR="00DE7F63"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C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236B31B6" w14:textId="5F394B91" w:rsidR="00DE7F63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625EE34A" w14:textId="1A3651C3" w:rsidR="00DE7F63" w:rsidRPr="00965B69" w:rsidRDefault="00DE6ABA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sc-377565</w:t>
            </w:r>
          </w:p>
        </w:tc>
      </w:tr>
      <w:tr w:rsidR="00C331C3" w:rsidRPr="007A0F7D" w14:paraId="6D3F88E3" w14:textId="77777777" w:rsidTr="00D95188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299D1E58" w14:textId="1466A5D0" w:rsidR="00DE7F63" w:rsidRPr="00965B69" w:rsidRDefault="00D95188" w:rsidP="00D95188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KC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2"/>
            </w:r>
            <w:r w:rsidR="00740D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0BA1DA3B" w14:textId="77777777" w:rsidR="00DE7F63" w:rsidRPr="00965B69" w:rsidRDefault="00DE7F63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5B3DCF1E" w14:textId="1FA98C75" w:rsidR="00DE7F63" w:rsidRPr="00965B69" w:rsidRDefault="008A484C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s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C331C3" w:rsidRPr="007A0F7D" w14:paraId="74AE76F9" w14:textId="77777777" w:rsidTr="00C15EA5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3973683F" w14:textId="4A6E567E" w:rsidR="00DE7F63" w:rsidRPr="00965B69" w:rsidRDefault="00D95188" w:rsidP="00C15EA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KC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4"/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1B73156D" w14:textId="3414D8E9" w:rsidR="00DE7F63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2909B697" w14:textId="313BB336" w:rsidR="00DE7F63" w:rsidRPr="00965B69" w:rsidRDefault="00E1200C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sc-937</w:t>
            </w:r>
          </w:p>
        </w:tc>
      </w:tr>
      <w:tr w:rsidR="00C15EA5" w:rsidRPr="007A0F7D" w14:paraId="43C2D000" w14:textId="77777777" w:rsidTr="00C15EA5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3F7BBEA5" w14:textId="73D0D23A" w:rsidR="00C15EA5" w:rsidRPr="00965B69" w:rsidRDefault="00C15EA5" w:rsidP="00C15EA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-Thr-507 PKC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4"/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094D9909" w14:textId="1ED23751" w:rsidR="00C15EA5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00F4A0A0" w14:textId="2E456015" w:rsidR="00C15EA5" w:rsidRPr="00965B69" w:rsidRDefault="00916019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57583" w:rsidRPr="00965B69">
              <w:rPr>
                <w:rFonts w:ascii="Times New Roman" w:hAnsi="Times New Roman" w:cs="Times New Roman"/>
                <w:sz w:val="20"/>
                <w:szCs w:val="20"/>
              </w:rPr>
              <w:t>c-36</w:t>
            </w: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5969</w:t>
            </w:r>
          </w:p>
        </w:tc>
      </w:tr>
      <w:tr w:rsidR="00C15EA5" w:rsidRPr="007A0F7D" w14:paraId="7F875480" w14:textId="77777777" w:rsidTr="00C15EA5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23B25A7B" w14:textId="223D9D9F" w:rsidR="00C15EA5" w:rsidRPr="00965B69" w:rsidRDefault="00C15EA5" w:rsidP="00C15EA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KC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5"/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0C45F4C2" w14:textId="01A0DBA5" w:rsidR="00C15EA5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72CB624F" w14:textId="2791ACC6" w:rsidR="00C15EA5" w:rsidRPr="00965B69" w:rsidRDefault="008A484C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s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C15EA5" w:rsidRPr="007A0F7D" w14:paraId="12DBFD7B" w14:textId="77777777" w:rsidTr="00C15EA5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05C1B09C" w14:textId="30D499D4" w:rsidR="00C15EA5" w:rsidRPr="00965B69" w:rsidRDefault="00C15EA5" w:rsidP="00C15EA5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KC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72A0F8C1" w14:textId="13170BC8" w:rsidR="00C15EA5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24740B23" w14:textId="38EAC8EE" w:rsidR="00C15EA5" w:rsidRPr="00965B69" w:rsidRDefault="008A484C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s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bookmarkStart w:id="0" w:name="_GoBack"/>
            <w:bookmarkEnd w:id="0"/>
          </w:p>
        </w:tc>
      </w:tr>
      <w:tr w:rsidR="00C15EA5" w:rsidRPr="007A0F7D" w14:paraId="1998E738" w14:textId="77777777" w:rsidTr="008D1204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1C982144" w14:textId="0CEEC7C7" w:rsidR="00C15EA5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PPAR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7"/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1340EF6B" w14:textId="762BAC08" w:rsidR="00C15EA5" w:rsidRPr="00965B69" w:rsidRDefault="00C15EA5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, Santa Cruz, C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3D2D9AD0" w14:textId="078A17BA" w:rsidR="00C15EA5" w:rsidRPr="00965B69" w:rsidRDefault="009A05FA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sc-7273</w:t>
            </w:r>
          </w:p>
        </w:tc>
      </w:tr>
      <w:tr w:rsidR="00C15EA5" w:rsidRPr="007A0F7D" w14:paraId="426B0316" w14:textId="77777777" w:rsidTr="0069106C">
        <w:trPr>
          <w:trHeight w:val="824"/>
        </w:trPr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19EB1807" w14:textId="692D73DE" w:rsidR="00C15EA5" w:rsidRPr="00965B69" w:rsidRDefault="0069106C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a</w:t>
            </w:r>
            <w:r w:rsidR="00A01412"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i-mouse IgG-HRP conjugate</w:t>
            </w: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6B057F5C" w14:textId="10A5E63B" w:rsidR="00C15EA5" w:rsidRPr="00965B69" w:rsidRDefault="0069106C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kson ImmunoResearch Laboratories, West Grove, P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4CF3DCD0" w14:textId="71FB24C0" w:rsidR="00C15EA5" w:rsidRPr="00965B69" w:rsidRDefault="00A26A7C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0C4CA9" w:rsidRPr="0096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="000C4CA9" w:rsidRPr="0096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8D1204" w:rsidRPr="007A0F7D" w14:paraId="3C50F3A5" w14:textId="77777777" w:rsidTr="0069106C">
        <w:tc>
          <w:tcPr>
            <w:tcW w:w="2118" w:type="dxa"/>
            <w:tcBorders>
              <w:top w:val="nil"/>
              <w:bottom w:val="nil"/>
              <w:right w:val="nil"/>
            </w:tcBorders>
          </w:tcPr>
          <w:p w14:paraId="58836A27" w14:textId="0097D72E" w:rsidR="008D1204" w:rsidRPr="00965B69" w:rsidRDefault="0069106C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Goat anti-rabbit IgG-HRP conjugates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14:paraId="448C4A7C" w14:textId="14F54978" w:rsidR="008D1204" w:rsidRPr="00965B69" w:rsidRDefault="0069106C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kson ImmunoResearch Laboratories, West Grove, PA, US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</w:tcPr>
          <w:p w14:paraId="55125B9A" w14:textId="1B09CF70" w:rsidR="008D1204" w:rsidRPr="00965B69" w:rsidRDefault="00A26A7C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F9190D" w:rsidRPr="0096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="00F9190D" w:rsidRPr="0096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8D1204" w:rsidRPr="007A0F7D" w14:paraId="2120EAEE" w14:textId="77777777" w:rsidTr="0069106C">
        <w:tc>
          <w:tcPr>
            <w:tcW w:w="211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089FCC79" w14:textId="54252511" w:rsidR="008D1204" w:rsidRPr="00965B69" w:rsidRDefault="0069106C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Goat anti-Armenian hamster HRP conjugates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73F507" w14:textId="21104DFF" w:rsidR="008D1204" w:rsidRPr="00965B69" w:rsidRDefault="0069106C" w:rsidP="00C17A5F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ckson ImmunoResearch Laboratories, West Grove, PA, US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C8BFAC9" w14:textId="409D7A13" w:rsidR="008D1204" w:rsidRPr="00965B69" w:rsidRDefault="00C2715A" w:rsidP="00C17A5F">
            <w:pPr>
              <w:ind w:leftChars="0"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F9190D" w:rsidRPr="0096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="00F9190D" w:rsidRPr="00965B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65B6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</w:tbl>
    <w:p w14:paraId="2882D895" w14:textId="66C288AB" w:rsidR="00C331C3" w:rsidRPr="00C331C3" w:rsidRDefault="00C331C3">
      <w:pPr>
        <w:ind w:left="389"/>
      </w:pPr>
    </w:p>
    <w:sectPr w:rsidR="00C331C3" w:rsidRPr="00C331C3" w:rsidSect="00D87DB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F63"/>
    <w:rsid w:val="00000B1C"/>
    <w:rsid w:val="00005FC3"/>
    <w:rsid w:val="00024165"/>
    <w:rsid w:val="00027D3A"/>
    <w:rsid w:val="000316F4"/>
    <w:rsid w:val="00057583"/>
    <w:rsid w:val="00063984"/>
    <w:rsid w:val="0007382F"/>
    <w:rsid w:val="00083884"/>
    <w:rsid w:val="00086E28"/>
    <w:rsid w:val="00093256"/>
    <w:rsid w:val="000B2362"/>
    <w:rsid w:val="000B29E1"/>
    <w:rsid w:val="000B58F8"/>
    <w:rsid w:val="000C0207"/>
    <w:rsid w:val="000C4CA9"/>
    <w:rsid w:val="000F260E"/>
    <w:rsid w:val="00110A7E"/>
    <w:rsid w:val="00125900"/>
    <w:rsid w:val="00151F0B"/>
    <w:rsid w:val="00170DE2"/>
    <w:rsid w:val="00197224"/>
    <w:rsid w:val="001A1AEB"/>
    <w:rsid w:val="001E7921"/>
    <w:rsid w:val="001F3434"/>
    <w:rsid w:val="001F5933"/>
    <w:rsid w:val="001F7AFC"/>
    <w:rsid w:val="0020048E"/>
    <w:rsid w:val="00212AF3"/>
    <w:rsid w:val="002266CB"/>
    <w:rsid w:val="002349B1"/>
    <w:rsid w:val="00237A96"/>
    <w:rsid w:val="00243F41"/>
    <w:rsid w:val="00250D60"/>
    <w:rsid w:val="0025622A"/>
    <w:rsid w:val="0026293C"/>
    <w:rsid w:val="002A1044"/>
    <w:rsid w:val="002B6AC0"/>
    <w:rsid w:val="002D1554"/>
    <w:rsid w:val="002E0DEC"/>
    <w:rsid w:val="002E7B93"/>
    <w:rsid w:val="00317A83"/>
    <w:rsid w:val="0032269F"/>
    <w:rsid w:val="003278A4"/>
    <w:rsid w:val="00343A7A"/>
    <w:rsid w:val="00344946"/>
    <w:rsid w:val="00351380"/>
    <w:rsid w:val="00362B97"/>
    <w:rsid w:val="00365CB7"/>
    <w:rsid w:val="0037450A"/>
    <w:rsid w:val="00376CFB"/>
    <w:rsid w:val="00380234"/>
    <w:rsid w:val="003809D6"/>
    <w:rsid w:val="003A3053"/>
    <w:rsid w:val="003A74D6"/>
    <w:rsid w:val="003C1C7B"/>
    <w:rsid w:val="003C4029"/>
    <w:rsid w:val="003D2AB7"/>
    <w:rsid w:val="003D3F48"/>
    <w:rsid w:val="003E436D"/>
    <w:rsid w:val="00405F26"/>
    <w:rsid w:val="00430299"/>
    <w:rsid w:val="00474116"/>
    <w:rsid w:val="00475066"/>
    <w:rsid w:val="004A4423"/>
    <w:rsid w:val="004A4EC8"/>
    <w:rsid w:val="00502803"/>
    <w:rsid w:val="0050390B"/>
    <w:rsid w:val="00530257"/>
    <w:rsid w:val="00560315"/>
    <w:rsid w:val="00560F62"/>
    <w:rsid w:val="00561DA6"/>
    <w:rsid w:val="005630DD"/>
    <w:rsid w:val="005B64B6"/>
    <w:rsid w:val="0060766C"/>
    <w:rsid w:val="006154E7"/>
    <w:rsid w:val="00621307"/>
    <w:rsid w:val="00621314"/>
    <w:rsid w:val="006410CA"/>
    <w:rsid w:val="006602BB"/>
    <w:rsid w:val="00662859"/>
    <w:rsid w:val="006647ED"/>
    <w:rsid w:val="00666473"/>
    <w:rsid w:val="00677849"/>
    <w:rsid w:val="00681C27"/>
    <w:rsid w:val="0068280C"/>
    <w:rsid w:val="0069106C"/>
    <w:rsid w:val="00695DA6"/>
    <w:rsid w:val="006A2E69"/>
    <w:rsid w:val="006A3AB1"/>
    <w:rsid w:val="006B040C"/>
    <w:rsid w:val="006B0E29"/>
    <w:rsid w:val="006C5C8C"/>
    <w:rsid w:val="006E1A30"/>
    <w:rsid w:val="006E392C"/>
    <w:rsid w:val="006E5B87"/>
    <w:rsid w:val="006F6873"/>
    <w:rsid w:val="007208D7"/>
    <w:rsid w:val="00724D4D"/>
    <w:rsid w:val="0073650A"/>
    <w:rsid w:val="00737549"/>
    <w:rsid w:val="00740D12"/>
    <w:rsid w:val="007477A0"/>
    <w:rsid w:val="00750648"/>
    <w:rsid w:val="007749E2"/>
    <w:rsid w:val="00786D00"/>
    <w:rsid w:val="00795663"/>
    <w:rsid w:val="007A4BD9"/>
    <w:rsid w:val="007A4E47"/>
    <w:rsid w:val="007C77BD"/>
    <w:rsid w:val="007D7312"/>
    <w:rsid w:val="007E3F5F"/>
    <w:rsid w:val="00817B3C"/>
    <w:rsid w:val="008262D8"/>
    <w:rsid w:val="00841EEC"/>
    <w:rsid w:val="0084556C"/>
    <w:rsid w:val="008623B9"/>
    <w:rsid w:val="008803BC"/>
    <w:rsid w:val="00881CA4"/>
    <w:rsid w:val="00885C36"/>
    <w:rsid w:val="008A484C"/>
    <w:rsid w:val="008C2BE4"/>
    <w:rsid w:val="008C4F5D"/>
    <w:rsid w:val="008D1204"/>
    <w:rsid w:val="008D7882"/>
    <w:rsid w:val="008E3874"/>
    <w:rsid w:val="008E4F6B"/>
    <w:rsid w:val="008E6109"/>
    <w:rsid w:val="00912499"/>
    <w:rsid w:val="00916019"/>
    <w:rsid w:val="009175BE"/>
    <w:rsid w:val="00930144"/>
    <w:rsid w:val="009377DD"/>
    <w:rsid w:val="00965B69"/>
    <w:rsid w:val="009735E8"/>
    <w:rsid w:val="009934B9"/>
    <w:rsid w:val="009A05FA"/>
    <w:rsid w:val="009C0574"/>
    <w:rsid w:val="009C26D2"/>
    <w:rsid w:val="009C5ECE"/>
    <w:rsid w:val="009E0C3F"/>
    <w:rsid w:val="009E22EE"/>
    <w:rsid w:val="009F6204"/>
    <w:rsid w:val="009F6955"/>
    <w:rsid w:val="00A01412"/>
    <w:rsid w:val="00A20EB8"/>
    <w:rsid w:val="00A26A7C"/>
    <w:rsid w:val="00A431F3"/>
    <w:rsid w:val="00A45E2F"/>
    <w:rsid w:val="00A56709"/>
    <w:rsid w:val="00A656AE"/>
    <w:rsid w:val="00AD0A85"/>
    <w:rsid w:val="00AF3744"/>
    <w:rsid w:val="00B74BB9"/>
    <w:rsid w:val="00B875B6"/>
    <w:rsid w:val="00B93DFC"/>
    <w:rsid w:val="00B95D53"/>
    <w:rsid w:val="00BA0C4C"/>
    <w:rsid w:val="00BA42DC"/>
    <w:rsid w:val="00BC5CC4"/>
    <w:rsid w:val="00BE2EA6"/>
    <w:rsid w:val="00BF70E8"/>
    <w:rsid w:val="00C03092"/>
    <w:rsid w:val="00C04E85"/>
    <w:rsid w:val="00C10907"/>
    <w:rsid w:val="00C10CAE"/>
    <w:rsid w:val="00C1551A"/>
    <w:rsid w:val="00C15EA5"/>
    <w:rsid w:val="00C2715A"/>
    <w:rsid w:val="00C331C3"/>
    <w:rsid w:val="00C34BDC"/>
    <w:rsid w:val="00C41662"/>
    <w:rsid w:val="00C85CD2"/>
    <w:rsid w:val="00CF7BD3"/>
    <w:rsid w:val="00D25743"/>
    <w:rsid w:val="00D37E7F"/>
    <w:rsid w:val="00D452B6"/>
    <w:rsid w:val="00D55336"/>
    <w:rsid w:val="00D64BCA"/>
    <w:rsid w:val="00D87DB8"/>
    <w:rsid w:val="00D95188"/>
    <w:rsid w:val="00DE6ABA"/>
    <w:rsid w:val="00DE7F63"/>
    <w:rsid w:val="00DF4071"/>
    <w:rsid w:val="00DF7FB1"/>
    <w:rsid w:val="00E06A1E"/>
    <w:rsid w:val="00E1200C"/>
    <w:rsid w:val="00E14051"/>
    <w:rsid w:val="00E1618F"/>
    <w:rsid w:val="00E2794E"/>
    <w:rsid w:val="00E51BD0"/>
    <w:rsid w:val="00E8224A"/>
    <w:rsid w:val="00E945EC"/>
    <w:rsid w:val="00EA0710"/>
    <w:rsid w:val="00EA12EF"/>
    <w:rsid w:val="00EB214C"/>
    <w:rsid w:val="00EB728A"/>
    <w:rsid w:val="00EC0F17"/>
    <w:rsid w:val="00ED67F6"/>
    <w:rsid w:val="00EF4126"/>
    <w:rsid w:val="00EF56CD"/>
    <w:rsid w:val="00F2401B"/>
    <w:rsid w:val="00F302DD"/>
    <w:rsid w:val="00F34CF6"/>
    <w:rsid w:val="00F6199A"/>
    <w:rsid w:val="00F63568"/>
    <w:rsid w:val="00F86E24"/>
    <w:rsid w:val="00F9190D"/>
    <w:rsid w:val="00F9773D"/>
    <w:rsid w:val="00FA4B9D"/>
    <w:rsid w:val="00FE269C"/>
    <w:rsid w:val="00FE3822"/>
    <w:rsid w:val="00FE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2C5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E7F63"/>
    <w:pPr>
      <w:widowControl w:val="0"/>
      <w:ind w:leftChars="162" w:left="162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F63"/>
    <w:rPr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DE7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1</Words>
  <Characters>1491</Characters>
  <Application>Microsoft Macintosh Word</Application>
  <DocSecurity>0</DocSecurity>
  <Lines>12</Lines>
  <Paragraphs>3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Li</dc:creator>
  <cp:keywords/>
  <dc:description/>
  <cp:lastModifiedBy>Han-Li</cp:lastModifiedBy>
  <cp:revision>30</cp:revision>
  <dcterms:created xsi:type="dcterms:W3CDTF">2017-05-05T08:03:00Z</dcterms:created>
  <dcterms:modified xsi:type="dcterms:W3CDTF">2017-05-06T07:58:00Z</dcterms:modified>
</cp:coreProperties>
</file>